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E0C" w:rsidRPr="0007394C" w:rsidRDefault="006B1388" w:rsidP="00A8340F">
      <w:pPr>
        <w:widowControl/>
        <w:spacing w:line="480" w:lineRule="auto"/>
        <w:jc w:val="center"/>
        <w:outlineLvl w:val="0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07394C">
        <w:rPr>
          <w:rFonts w:ascii="Times New Roman" w:hAnsi="Times New Roman"/>
          <w:b/>
          <w:sz w:val="28"/>
          <w:szCs w:val="28"/>
        </w:rPr>
        <w:t>Supplementary material</w:t>
      </w:r>
    </w:p>
    <w:p w:rsidR="006B1388" w:rsidRPr="00E61EEA" w:rsidRDefault="008B71D7" w:rsidP="00A8340F">
      <w:pPr>
        <w:spacing w:line="480" w:lineRule="auto"/>
        <w:outlineLvl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61EE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ure</w:t>
      </w:r>
      <w:r w:rsidR="00A8340F" w:rsidRPr="00E61EE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6B1388" w:rsidRPr="00E61EEA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AD357A" w:rsidRPr="00E61EE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="00230B86" w:rsidRPr="00E61EEA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. </w:t>
      </w:r>
      <w:r w:rsidR="00230B86" w:rsidRPr="00E61EEA">
        <w:rPr>
          <w:rFonts w:ascii="Times New Roman" w:eastAsia="宋体" w:hAnsi="Times New Roman" w:cs="Times New Roman"/>
          <w:bCs/>
          <w:sz w:val="24"/>
          <w:szCs w:val="24"/>
        </w:rPr>
        <w:t xml:space="preserve">Results of the funnel </w:t>
      </w:r>
      <w:r w:rsidR="001E75E0" w:rsidRPr="00E61EEA">
        <w:rPr>
          <w:rFonts w:ascii="Times New Roman" w:eastAsia="宋体" w:hAnsi="Times New Roman" w:cs="Times New Roman"/>
          <w:bCs/>
          <w:sz w:val="24"/>
          <w:szCs w:val="24"/>
        </w:rPr>
        <w:t>plot</w:t>
      </w:r>
      <w:r w:rsidR="001E75E0">
        <w:rPr>
          <w:rFonts w:ascii="Times New Roman" w:eastAsia="宋体" w:hAnsi="Times New Roman" w:cs="Times New Roman"/>
          <w:bCs/>
          <w:sz w:val="24"/>
          <w:szCs w:val="24"/>
        </w:rPr>
        <w:t xml:space="preserve"> analysis</w:t>
      </w:r>
    </w:p>
    <w:tbl>
      <w:tblPr>
        <w:tblStyle w:val="a7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1560"/>
        <w:gridCol w:w="7947"/>
      </w:tblGrid>
      <w:tr w:rsidR="00E61EEA" w:rsidRPr="00E61EEA" w:rsidTr="001C1638">
        <w:tc>
          <w:tcPr>
            <w:tcW w:w="9507" w:type="dxa"/>
            <w:gridSpan w:val="2"/>
          </w:tcPr>
          <w:p w:rsidR="007520EE" w:rsidRPr="00E61EEA" w:rsidRDefault="007520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61EEA">
              <w:rPr>
                <w:rFonts w:ascii="Times New Roman" w:hAnsi="Times New Roman" w:cs="Times New Roman" w:hint="eastAsia"/>
                <w:b/>
                <w:szCs w:val="21"/>
              </w:rPr>
              <w:t>Gray matter volume</w:t>
            </w:r>
            <w:r w:rsidR="00D5138A">
              <w:rPr>
                <w:rFonts w:ascii="Times New Roman" w:hAnsi="Times New Roman" w:cs="Times New Roman"/>
                <w:b/>
                <w:szCs w:val="21"/>
              </w:rPr>
              <w:t xml:space="preserve"> (GMV)</w:t>
            </w:r>
          </w:p>
        </w:tc>
      </w:tr>
      <w:tr w:rsidR="00E61EEA" w:rsidRPr="00E61EEA" w:rsidTr="001C1638">
        <w:tc>
          <w:tcPr>
            <w:tcW w:w="1560" w:type="dxa"/>
          </w:tcPr>
          <w:p w:rsidR="00D9120F" w:rsidRPr="00E61EEA" w:rsidRDefault="00D9120F" w:rsidP="00D9120F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rFonts w:ascii="Times New Roman" w:hAnsi="Times New Roman" w:cs="Times New Roman"/>
                <w:szCs w:val="21"/>
              </w:rPr>
              <w:t>Left cuneus cortex, BA 18</w:t>
            </w:r>
            <w:r w:rsidRPr="00E61EEA">
              <w:rPr>
                <w:rFonts w:ascii="Times New Roman" w:hAnsi="Times New Roman" w:cs="Times New Roman"/>
                <w:szCs w:val="21"/>
              </w:rPr>
              <w:t>（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，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-88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，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E61EEA">
              <w:rPr>
                <w:rFonts w:ascii="Times New Roman" w:hAnsi="Times New Roman" w:cs="Times New Roman"/>
                <w:szCs w:val="21"/>
              </w:rPr>
              <w:t>）</w:t>
            </w:r>
          </w:p>
          <w:p w:rsidR="008B71D7" w:rsidRPr="00E61EEA" w:rsidRDefault="008B71D7" w:rsidP="004828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7" w:type="dxa"/>
          </w:tcPr>
          <w:p w:rsidR="00D9120F" w:rsidRPr="00E61EEA" w:rsidRDefault="00E50C60" w:rsidP="00D9120F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rFonts w:ascii="Times New Roman" w:hAnsi="Times New Roman" w:cs="Times New Roman" w:hint="eastAsia"/>
                <w:szCs w:val="21"/>
              </w:rPr>
              <w:t>Egger test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D9120F" w:rsidRPr="00E61EEA">
              <w:rPr>
                <w:rFonts w:ascii="Times New Roman" w:hAnsi="Times New Roman" w:cs="Times New Roman"/>
                <w:szCs w:val="21"/>
              </w:rPr>
              <w:t xml:space="preserve">Bias: -0.57, t: -0.55, </w:t>
            </w:r>
            <w:proofErr w:type="spellStart"/>
            <w:r w:rsidR="00D9120F" w:rsidRPr="00E61EEA">
              <w:rPr>
                <w:rFonts w:ascii="Times New Roman" w:hAnsi="Times New Roman" w:cs="Times New Roman"/>
                <w:szCs w:val="21"/>
              </w:rPr>
              <w:t>df</w:t>
            </w:r>
            <w:proofErr w:type="spellEnd"/>
            <w:r w:rsidR="00D9120F" w:rsidRPr="00E61EEA">
              <w:rPr>
                <w:rFonts w:ascii="Times New Roman" w:hAnsi="Times New Roman" w:cs="Times New Roman"/>
                <w:szCs w:val="21"/>
              </w:rPr>
              <w:t>: 6, p: 0.604</w:t>
            </w:r>
          </w:p>
          <w:p w:rsidR="008B71D7" w:rsidRPr="00E61EEA" w:rsidRDefault="00D9120F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noProof/>
              </w:rPr>
              <w:drawing>
                <wp:inline distT="0" distB="0" distL="0" distR="0">
                  <wp:extent cx="3493698" cy="1757566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92858" cy="17571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D9120F" w:rsidRPr="00E61EEA" w:rsidRDefault="00E50C60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rFonts w:ascii="Times New Roman" w:hAnsi="Times New Roman" w:cs="Times New Roman"/>
                <w:szCs w:val="21"/>
              </w:rPr>
              <w:t xml:space="preserve">Funnel plot showed that seven studies contributed to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this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cluster, and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one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to the other clusters.</w:t>
            </w:r>
          </w:p>
        </w:tc>
      </w:tr>
      <w:tr w:rsidR="00E61EEA" w:rsidRPr="00E61EEA" w:rsidTr="001C1638">
        <w:tc>
          <w:tcPr>
            <w:tcW w:w="1560" w:type="dxa"/>
          </w:tcPr>
          <w:p w:rsidR="00D9120F" w:rsidRPr="00E61EEA" w:rsidRDefault="00D9120F" w:rsidP="00D9120F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rFonts w:ascii="Times New Roman" w:hAnsi="Times New Roman" w:cs="Times New Roman"/>
                <w:szCs w:val="21"/>
              </w:rPr>
              <w:t>Left superior frontal gyrus, medial, BA 8</w:t>
            </w:r>
            <w:r w:rsidRPr="00E61EEA">
              <w:rPr>
                <w:rFonts w:ascii="Times New Roman" w:hAnsi="Times New Roman" w:cs="Times New Roman"/>
                <w:szCs w:val="21"/>
              </w:rPr>
              <w:t>（</w:t>
            </w:r>
            <w:r w:rsidRPr="00E61EEA">
              <w:rPr>
                <w:rFonts w:ascii="Times New Roman" w:hAnsi="Times New Roman" w:cs="Times New Roman"/>
                <w:szCs w:val="21"/>
              </w:rPr>
              <w:t>-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，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26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，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E61EEA">
              <w:rPr>
                <w:rFonts w:ascii="Times New Roman" w:hAnsi="Times New Roman" w:cs="Times New Roman"/>
                <w:szCs w:val="21"/>
              </w:rPr>
              <w:t>）</w:t>
            </w:r>
          </w:p>
          <w:p w:rsidR="008B71D7" w:rsidRPr="00E61EEA" w:rsidRDefault="008B71D7" w:rsidP="004828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7" w:type="dxa"/>
          </w:tcPr>
          <w:p w:rsidR="00D9120F" w:rsidRPr="00E61EEA" w:rsidRDefault="00E50C60" w:rsidP="00D9120F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rFonts w:ascii="Times New Roman" w:hAnsi="Times New Roman" w:cs="Times New Roman" w:hint="eastAsia"/>
                <w:szCs w:val="21"/>
              </w:rPr>
              <w:t>Egger test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D9120F" w:rsidRPr="00E61EEA">
              <w:rPr>
                <w:rFonts w:ascii="Times New Roman" w:hAnsi="Times New Roman" w:cs="Times New Roman"/>
                <w:szCs w:val="21"/>
              </w:rPr>
              <w:t xml:space="preserve">Bias: -0.51, t: -0.55, </w:t>
            </w:r>
            <w:proofErr w:type="spellStart"/>
            <w:r w:rsidR="00D9120F" w:rsidRPr="00E61EEA">
              <w:rPr>
                <w:rFonts w:ascii="Times New Roman" w:hAnsi="Times New Roman" w:cs="Times New Roman"/>
                <w:szCs w:val="21"/>
              </w:rPr>
              <w:t>df</w:t>
            </w:r>
            <w:proofErr w:type="spellEnd"/>
            <w:r w:rsidR="00D9120F" w:rsidRPr="00E61EEA">
              <w:rPr>
                <w:rFonts w:ascii="Times New Roman" w:hAnsi="Times New Roman" w:cs="Times New Roman"/>
                <w:szCs w:val="21"/>
              </w:rPr>
              <w:t>: 6, p: 0.600</w:t>
            </w:r>
          </w:p>
          <w:p w:rsidR="008B71D7" w:rsidRPr="00E61EEA" w:rsidRDefault="00D9120F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noProof/>
              </w:rPr>
              <w:drawing>
                <wp:inline distT="0" distB="0" distL="0" distR="0">
                  <wp:extent cx="3536830" cy="1787763"/>
                  <wp:effectExtent l="0" t="0" r="6985" b="317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7254" cy="1787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D9120F" w:rsidRPr="00E61EEA" w:rsidRDefault="00E50C60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rFonts w:ascii="Times New Roman" w:hAnsi="Times New Roman" w:cs="Times New Roman"/>
                <w:szCs w:val="21"/>
              </w:rPr>
              <w:t xml:space="preserve">Funnel plot showed that seven studies contributed to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this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cluster, and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one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to the other clusters.</w:t>
            </w:r>
          </w:p>
        </w:tc>
      </w:tr>
      <w:tr w:rsidR="00E61EEA" w:rsidRPr="00E61EEA" w:rsidTr="001C1638">
        <w:tc>
          <w:tcPr>
            <w:tcW w:w="1560" w:type="dxa"/>
          </w:tcPr>
          <w:p w:rsidR="007520EE" w:rsidRPr="00E61EEA" w:rsidRDefault="004F6A0A" w:rsidP="00B86453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rFonts w:ascii="Times New Roman" w:hAnsi="Times New Roman" w:cs="Times New Roman"/>
                <w:szCs w:val="21"/>
              </w:rPr>
              <w:t>Right anterior cingulate, BA 32</w:t>
            </w:r>
            <w:r w:rsidRPr="00E61EEA">
              <w:rPr>
                <w:rFonts w:ascii="Times New Roman" w:hAnsi="Times New Roman" w:cs="Times New Roman"/>
                <w:szCs w:val="21"/>
              </w:rPr>
              <w:t>（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12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，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44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，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E61EEA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947" w:type="dxa"/>
          </w:tcPr>
          <w:p w:rsidR="004F6A0A" w:rsidRPr="00E61EEA" w:rsidRDefault="00E50C60" w:rsidP="004F6A0A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rFonts w:ascii="Times New Roman" w:hAnsi="Times New Roman" w:cs="Times New Roman" w:hint="eastAsia"/>
                <w:szCs w:val="21"/>
              </w:rPr>
              <w:t>Egger test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4F6A0A" w:rsidRPr="00E61EEA">
              <w:rPr>
                <w:rFonts w:ascii="Times New Roman" w:hAnsi="Times New Roman" w:cs="Times New Roman"/>
                <w:szCs w:val="21"/>
              </w:rPr>
              <w:t xml:space="preserve">Bias: 0.22, t: 0.20, </w:t>
            </w:r>
            <w:proofErr w:type="spellStart"/>
            <w:r w:rsidR="004F6A0A" w:rsidRPr="00E61EEA">
              <w:rPr>
                <w:rFonts w:ascii="Times New Roman" w:hAnsi="Times New Roman" w:cs="Times New Roman"/>
                <w:szCs w:val="21"/>
              </w:rPr>
              <w:t>df</w:t>
            </w:r>
            <w:proofErr w:type="spellEnd"/>
            <w:r w:rsidR="004F6A0A" w:rsidRPr="00E61EEA">
              <w:rPr>
                <w:rFonts w:ascii="Times New Roman" w:hAnsi="Times New Roman" w:cs="Times New Roman"/>
                <w:szCs w:val="21"/>
              </w:rPr>
              <w:t>: 6, p: 0.850</w:t>
            </w:r>
          </w:p>
          <w:p w:rsidR="007520EE" w:rsidRPr="00E61EEA" w:rsidRDefault="004F6A0A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noProof/>
              </w:rPr>
              <w:drawing>
                <wp:inline distT="0" distB="0" distL="0" distR="0">
                  <wp:extent cx="3579962" cy="1793950"/>
                  <wp:effectExtent l="0" t="0" r="1905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79365" cy="17936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F6A0A" w:rsidRPr="00E61EEA" w:rsidRDefault="00E50C60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rFonts w:ascii="Times New Roman" w:hAnsi="Times New Roman" w:cs="Times New Roman"/>
                <w:szCs w:val="21"/>
              </w:rPr>
              <w:t xml:space="preserve">Funnel plot showed that seven studies contributed to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this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cluster, and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one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to the other clusters.</w:t>
            </w:r>
          </w:p>
        </w:tc>
      </w:tr>
      <w:tr w:rsidR="00E61EEA" w:rsidRPr="00E61EEA" w:rsidTr="001C1638">
        <w:tc>
          <w:tcPr>
            <w:tcW w:w="1560" w:type="dxa"/>
          </w:tcPr>
          <w:p w:rsidR="007520EE" w:rsidRPr="00E61EEA" w:rsidRDefault="00FF26EB" w:rsidP="004828A2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rFonts w:ascii="Times New Roman" w:hAnsi="Times New Roman" w:cs="Times New Roman"/>
                <w:szCs w:val="21"/>
              </w:rPr>
              <w:t xml:space="preserve">Right inferior </w:t>
            </w:r>
            <w:r w:rsidRPr="00E61EEA">
              <w:rPr>
                <w:rFonts w:ascii="Times New Roman" w:hAnsi="Times New Roman" w:cs="Times New Roman"/>
                <w:szCs w:val="21"/>
              </w:rPr>
              <w:lastRenderedPageBreak/>
              <w:t>temporal gyrus, BA 20</w:t>
            </w:r>
            <w:r w:rsidRPr="00E61EEA">
              <w:rPr>
                <w:rFonts w:ascii="Times New Roman" w:hAnsi="Times New Roman" w:cs="Times New Roman"/>
                <w:szCs w:val="21"/>
              </w:rPr>
              <w:t>（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48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，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-2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，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-14</w:t>
            </w:r>
            <w:r w:rsidRPr="00E61EEA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947" w:type="dxa"/>
          </w:tcPr>
          <w:p w:rsidR="00FF26EB" w:rsidRPr="00E61EEA" w:rsidRDefault="00E50C60" w:rsidP="00FF26EB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rFonts w:ascii="Times New Roman" w:hAnsi="Times New Roman" w:cs="Times New Roman" w:hint="eastAsia"/>
                <w:szCs w:val="21"/>
              </w:rPr>
              <w:lastRenderedPageBreak/>
              <w:t>Egger test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FF26EB" w:rsidRPr="00E61EEA">
              <w:rPr>
                <w:rFonts w:ascii="Times New Roman" w:hAnsi="Times New Roman" w:cs="Times New Roman"/>
                <w:szCs w:val="21"/>
              </w:rPr>
              <w:t xml:space="preserve">Bias: -3.19, t: -1.32, </w:t>
            </w:r>
            <w:proofErr w:type="spellStart"/>
            <w:r w:rsidR="00FF26EB" w:rsidRPr="00E61EEA">
              <w:rPr>
                <w:rFonts w:ascii="Times New Roman" w:hAnsi="Times New Roman" w:cs="Times New Roman"/>
                <w:szCs w:val="21"/>
              </w:rPr>
              <w:t>df</w:t>
            </w:r>
            <w:proofErr w:type="spellEnd"/>
            <w:r w:rsidR="00FF26EB" w:rsidRPr="00E61EEA">
              <w:rPr>
                <w:rFonts w:ascii="Times New Roman" w:hAnsi="Times New Roman" w:cs="Times New Roman"/>
                <w:szCs w:val="21"/>
              </w:rPr>
              <w:t>: 6, p: 0.234</w:t>
            </w:r>
          </w:p>
          <w:p w:rsidR="007520EE" w:rsidRPr="00E61EEA" w:rsidRDefault="00FF26EB" w:rsidP="00DE051E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noProof/>
              </w:rPr>
              <w:lastRenderedPageBreak/>
              <w:drawing>
                <wp:inline distT="0" distB="0" distL="0" distR="0">
                  <wp:extent cx="3579962" cy="1871932"/>
                  <wp:effectExtent l="0" t="0" r="1905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78507" cy="18711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FF26EB" w:rsidRPr="00E61EEA" w:rsidRDefault="00E50C60" w:rsidP="00E50C6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61EEA">
              <w:rPr>
                <w:rFonts w:ascii="Times New Roman" w:hAnsi="Times New Roman" w:cs="Times New Roman"/>
                <w:szCs w:val="21"/>
              </w:rPr>
              <w:t xml:space="preserve">Funnel plot showed that six studies contributed to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this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cluster, and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two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to the other clusters.</w:t>
            </w:r>
          </w:p>
        </w:tc>
      </w:tr>
      <w:tr w:rsidR="00E61EEA" w:rsidRPr="00E61EEA" w:rsidTr="001C1638">
        <w:tc>
          <w:tcPr>
            <w:tcW w:w="1560" w:type="dxa"/>
          </w:tcPr>
          <w:p w:rsidR="00DE21F0" w:rsidRPr="00E61EEA" w:rsidRDefault="00DE21F0" w:rsidP="00DE21F0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rFonts w:ascii="Times New Roman" w:hAnsi="Times New Roman" w:cs="Times New Roman"/>
                <w:szCs w:val="21"/>
              </w:rPr>
              <w:lastRenderedPageBreak/>
              <w:t>Left inferior temporal gyrus, BA 20</w:t>
            </w:r>
            <w:r w:rsidRPr="00E61EEA">
              <w:rPr>
                <w:rFonts w:ascii="Times New Roman" w:hAnsi="Times New Roman" w:cs="Times New Roman"/>
                <w:szCs w:val="21"/>
              </w:rPr>
              <w:t>（</w:t>
            </w:r>
            <w:r w:rsidRPr="00E61EEA">
              <w:rPr>
                <w:rFonts w:ascii="Times New Roman" w:hAnsi="Times New Roman" w:cs="Times New Roman"/>
                <w:szCs w:val="21"/>
              </w:rPr>
              <w:t>-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46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，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-8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，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-16</w:t>
            </w:r>
            <w:r w:rsidRPr="00E61EEA">
              <w:rPr>
                <w:rFonts w:ascii="Times New Roman" w:hAnsi="Times New Roman" w:cs="Times New Roman"/>
                <w:szCs w:val="21"/>
              </w:rPr>
              <w:t>）</w:t>
            </w:r>
          </w:p>
          <w:p w:rsidR="00EE6396" w:rsidRPr="00E61EEA" w:rsidRDefault="00EE6396" w:rsidP="004828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7" w:type="dxa"/>
          </w:tcPr>
          <w:p w:rsidR="00DE21F0" w:rsidRPr="00E61EEA" w:rsidRDefault="00E50C60" w:rsidP="00DE21F0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rFonts w:ascii="Times New Roman" w:hAnsi="Times New Roman" w:cs="Times New Roman" w:hint="eastAsia"/>
                <w:szCs w:val="21"/>
              </w:rPr>
              <w:t>Egger test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DE21F0" w:rsidRPr="00E61EEA">
              <w:rPr>
                <w:rFonts w:ascii="Times New Roman" w:hAnsi="Times New Roman" w:cs="Times New Roman"/>
                <w:szCs w:val="21"/>
              </w:rPr>
              <w:t xml:space="preserve">Bias: -2.16, t: -0.93, </w:t>
            </w:r>
            <w:proofErr w:type="spellStart"/>
            <w:r w:rsidR="00DE21F0" w:rsidRPr="00E61EEA">
              <w:rPr>
                <w:rFonts w:ascii="Times New Roman" w:hAnsi="Times New Roman" w:cs="Times New Roman"/>
                <w:szCs w:val="21"/>
              </w:rPr>
              <w:t>df</w:t>
            </w:r>
            <w:proofErr w:type="spellEnd"/>
            <w:r w:rsidR="00DE21F0" w:rsidRPr="00E61EEA">
              <w:rPr>
                <w:rFonts w:ascii="Times New Roman" w:hAnsi="Times New Roman" w:cs="Times New Roman"/>
                <w:szCs w:val="21"/>
              </w:rPr>
              <w:t>: 6, p: 0.386</w:t>
            </w:r>
          </w:p>
          <w:p w:rsidR="00EE6396" w:rsidRPr="00E61EEA" w:rsidRDefault="00DE21F0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noProof/>
              </w:rPr>
              <w:drawing>
                <wp:inline distT="0" distB="0" distL="0" distR="0">
                  <wp:extent cx="3579962" cy="1825079"/>
                  <wp:effectExtent l="0" t="0" r="1905" b="381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4718" cy="18275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DE21F0" w:rsidRPr="00E61EEA" w:rsidRDefault="00E50C60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rFonts w:ascii="Times New Roman" w:hAnsi="Times New Roman" w:cs="Times New Roman"/>
                <w:szCs w:val="21"/>
              </w:rPr>
              <w:t xml:space="preserve">Funnel plot showed that seven studies contributed to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this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cluster, and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one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to the other clusters.</w:t>
            </w:r>
          </w:p>
        </w:tc>
      </w:tr>
      <w:tr w:rsidR="00E61EEA" w:rsidRPr="00E61EEA" w:rsidTr="001C1638">
        <w:tc>
          <w:tcPr>
            <w:tcW w:w="1560" w:type="dxa"/>
          </w:tcPr>
          <w:p w:rsidR="00D8465D" w:rsidRPr="00E61EEA" w:rsidRDefault="00D8465D" w:rsidP="00D8465D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rFonts w:ascii="Times New Roman" w:hAnsi="Times New Roman" w:cs="Times New Roman"/>
                <w:szCs w:val="21"/>
              </w:rPr>
              <w:t>Left superior frontal gyrus, orbital part, BA 11</w:t>
            </w:r>
            <w:r w:rsidRPr="00E61EEA">
              <w:rPr>
                <w:rFonts w:ascii="Times New Roman" w:hAnsi="Times New Roman" w:cs="Times New Roman"/>
                <w:szCs w:val="21"/>
              </w:rPr>
              <w:t>（</w:t>
            </w:r>
            <w:r w:rsidRPr="00E61EEA">
              <w:rPr>
                <w:rFonts w:ascii="Times New Roman" w:hAnsi="Times New Roman" w:cs="Times New Roman"/>
                <w:szCs w:val="21"/>
              </w:rPr>
              <w:t>-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15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，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29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，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-20</w:t>
            </w:r>
            <w:r w:rsidRPr="00E61EEA">
              <w:rPr>
                <w:rFonts w:ascii="Times New Roman" w:hAnsi="Times New Roman" w:cs="Times New Roman"/>
                <w:szCs w:val="21"/>
              </w:rPr>
              <w:t>）</w:t>
            </w:r>
          </w:p>
          <w:p w:rsidR="00DE21F0" w:rsidRPr="00E61EEA" w:rsidRDefault="00DE21F0" w:rsidP="004828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7" w:type="dxa"/>
          </w:tcPr>
          <w:p w:rsidR="00D8465D" w:rsidRPr="00E61EEA" w:rsidRDefault="00E50C60" w:rsidP="00D8465D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rFonts w:ascii="Times New Roman" w:hAnsi="Times New Roman" w:cs="Times New Roman" w:hint="eastAsia"/>
                <w:szCs w:val="21"/>
              </w:rPr>
              <w:t>Egger test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D8465D" w:rsidRPr="00E61EEA">
              <w:rPr>
                <w:rFonts w:ascii="Times New Roman" w:hAnsi="Times New Roman" w:cs="Times New Roman"/>
                <w:szCs w:val="21"/>
              </w:rPr>
              <w:t xml:space="preserve">Bias: -0.38, t: -0.25, </w:t>
            </w:r>
            <w:proofErr w:type="spellStart"/>
            <w:r w:rsidR="00D8465D" w:rsidRPr="00E61EEA">
              <w:rPr>
                <w:rFonts w:ascii="Times New Roman" w:hAnsi="Times New Roman" w:cs="Times New Roman"/>
                <w:szCs w:val="21"/>
              </w:rPr>
              <w:t>df</w:t>
            </w:r>
            <w:proofErr w:type="spellEnd"/>
            <w:r w:rsidR="00D8465D" w:rsidRPr="00E61EEA">
              <w:rPr>
                <w:rFonts w:ascii="Times New Roman" w:hAnsi="Times New Roman" w:cs="Times New Roman"/>
                <w:szCs w:val="21"/>
              </w:rPr>
              <w:t>: 6, p: 0.808</w:t>
            </w:r>
          </w:p>
          <w:p w:rsidR="00DE21F0" w:rsidRPr="00E61EEA" w:rsidRDefault="00D8465D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noProof/>
              </w:rPr>
              <w:drawing>
                <wp:inline distT="0" distB="0" distL="0" distR="0">
                  <wp:extent cx="3528203" cy="1740756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7599" cy="17453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D8465D" w:rsidRPr="00E61EEA" w:rsidRDefault="00E50C60" w:rsidP="00E50C60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rFonts w:ascii="Times New Roman" w:hAnsi="Times New Roman" w:cs="Times New Roman"/>
                <w:szCs w:val="21"/>
              </w:rPr>
              <w:t xml:space="preserve">Funnel plot showed that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eight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studies contributed to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this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cluster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E61EEA" w:rsidRPr="00E61EEA" w:rsidTr="001C1638">
        <w:tc>
          <w:tcPr>
            <w:tcW w:w="1560" w:type="dxa"/>
          </w:tcPr>
          <w:p w:rsidR="00D8465D" w:rsidRPr="00E61EEA" w:rsidRDefault="00D8465D" w:rsidP="00D8465D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rFonts w:ascii="Times New Roman" w:hAnsi="Times New Roman" w:cs="Times New Roman"/>
                <w:szCs w:val="21"/>
              </w:rPr>
              <w:t>Right caudate nucleus</w:t>
            </w:r>
            <w:r w:rsidRPr="00E61EEA">
              <w:rPr>
                <w:rFonts w:ascii="Times New Roman" w:hAnsi="Times New Roman" w:cs="Times New Roman"/>
                <w:szCs w:val="21"/>
              </w:rPr>
              <w:t>（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，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14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，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61EEA">
              <w:rPr>
                <w:rFonts w:ascii="Times New Roman" w:hAnsi="Times New Roman" w:cs="Times New Roman"/>
                <w:szCs w:val="21"/>
              </w:rPr>
              <w:t>）</w:t>
            </w:r>
          </w:p>
          <w:p w:rsidR="00DE21F0" w:rsidRPr="00E61EEA" w:rsidRDefault="00DE21F0" w:rsidP="004828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7" w:type="dxa"/>
          </w:tcPr>
          <w:p w:rsidR="00D8465D" w:rsidRPr="00E61EEA" w:rsidRDefault="00E50C60" w:rsidP="00D8465D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rFonts w:ascii="Times New Roman" w:hAnsi="Times New Roman" w:cs="Times New Roman" w:hint="eastAsia"/>
                <w:szCs w:val="21"/>
              </w:rPr>
              <w:t>Egger test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D8465D" w:rsidRPr="00E61EEA">
              <w:rPr>
                <w:rFonts w:ascii="Times New Roman" w:hAnsi="Times New Roman" w:cs="Times New Roman"/>
                <w:szCs w:val="21"/>
              </w:rPr>
              <w:t xml:space="preserve">Bias: -0.26, t: -0.20, </w:t>
            </w:r>
            <w:proofErr w:type="spellStart"/>
            <w:r w:rsidR="00D8465D" w:rsidRPr="00E61EEA">
              <w:rPr>
                <w:rFonts w:ascii="Times New Roman" w:hAnsi="Times New Roman" w:cs="Times New Roman"/>
                <w:szCs w:val="21"/>
              </w:rPr>
              <w:t>df</w:t>
            </w:r>
            <w:proofErr w:type="spellEnd"/>
            <w:r w:rsidR="00D8465D" w:rsidRPr="00E61EEA">
              <w:rPr>
                <w:rFonts w:ascii="Times New Roman" w:hAnsi="Times New Roman" w:cs="Times New Roman"/>
                <w:szCs w:val="21"/>
              </w:rPr>
              <w:t>: 6, p: 0.849</w:t>
            </w:r>
          </w:p>
          <w:p w:rsidR="00DE21F0" w:rsidRPr="00E61EEA" w:rsidRDefault="00D8465D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noProof/>
              </w:rPr>
              <w:lastRenderedPageBreak/>
              <w:drawing>
                <wp:inline distT="0" distB="0" distL="0" distR="0">
                  <wp:extent cx="3528203" cy="1729511"/>
                  <wp:effectExtent l="0" t="0" r="0" b="4445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3985" cy="1732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F7D82" w:rsidRPr="00E61EEA" w:rsidRDefault="00E50C60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rFonts w:ascii="Times New Roman" w:hAnsi="Times New Roman" w:cs="Times New Roman"/>
                <w:szCs w:val="21"/>
              </w:rPr>
              <w:t xml:space="preserve">Funnel plot showed that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eight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studies contributed to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this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cluster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E61EEA" w:rsidRPr="00E61EEA" w:rsidTr="001C1638">
        <w:tc>
          <w:tcPr>
            <w:tcW w:w="9507" w:type="dxa"/>
            <w:gridSpan w:val="2"/>
          </w:tcPr>
          <w:p w:rsidR="007520EE" w:rsidRPr="00E61EEA" w:rsidRDefault="007520EE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rFonts w:ascii="Times New Roman" w:hAnsi="Times New Roman" w:cs="Times New Roman" w:hint="eastAsia"/>
                <w:b/>
                <w:szCs w:val="21"/>
              </w:rPr>
              <w:lastRenderedPageBreak/>
              <w:t>White matter volume</w:t>
            </w:r>
            <w:r w:rsidR="00D5138A">
              <w:rPr>
                <w:rFonts w:ascii="Times New Roman" w:hAnsi="Times New Roman" w:cs="Times New Roman"/>
                <w:b/>
                <w:szCs w:val="21"/>
              </w:rPr>
              <w:t xml:space="preserve"> (WMV)</w:t>
            </w:r>
          </w:p>
        </w:tc>
      </w:tr>
      <w:tr w:rsidR="00E61EEA" w:rsidRPr="00E61EEA" w:rsidTr="001C1638">
        <w:tc>
          <w:tcPr>
            <w:tcW w:w="1560" w:type="dxa"/>
          </w:tcPr>
          <w:p w:rsidR="00213C5B" w:rsidRPr="00E61EEA" w:rsidRDefault="00213C5B" w:rsidP="00213C5B">
            <w:r w:rsidRPr="00E61EEA">
              <w:rPr>
                <w:rFonts w:ascii="Times New Roman" w:hAnsi="Times New Roman" w:cs="Times New Roman"/>
                <w:szCs w:val="21"/>
              </w:rPr>
              <w:t>Right fusiform gyrus, BA 37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(38,-48,-16)</w:t>
            </w:r>
          </w:p>
          <w:p w:rsidR="007520EE" w:rsidRPr="00E61EEA" w:rsidRDefault="007520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7" w:type="dxa"/>
          </w:tcPr>
          <w:p w:rsidR="00213C5B" w:rsidRPr="00E61EEA" w:rsidRDefault="00E50C60" w:rsidP="00213C5B">
            <w:pPr>
              <w:outlineLvl w:val="0"/>
              <w:rPr>
                <w:rFonts w:ascii="Arial" w:hAnsi="Arial" w:cs="Arial"/>
              </w:rPr>
            </w:pPr>
            <w:r w:rsidRPr="00E61EEA">
              <w:rPr>
                <w:rFonts w:ascii="Arial" w:hAnsi="Arial" w:cs="Arial" w:hint="eastAsia"/>
              </w:rPr>
              <w:t>Egger test</w:t>
            </w:r>
            <w:r w:rsidRPr="00E61EEA">
              <w:rPr>
                <w:rFonts w:ascii="Arial" w:hAnsi="Arial" w:cs="Arial"/>
              </w:rPr>
              <w:t xml:space="preserve">: </w:t>
            </w:r>
            <w:r w:rsidR="00213C5B" w:rsidRPr="00E61EEA">
              <w:rPr>
                <w:rFonts w:ascii="Arial" w:hAnsi="Arial" w:cs="Arial"/>
              </w:rPr>
              <w:t xml:space="preserve">Bias: -1.83, t: -2.50, </w:t>
            </w:r>
            <w:proofErr w:type="spellStart"/>
            <w:r w:rsidR="00213C5B" w:rsidRPr="00E61EEA">
              <w:rPr>
                <w:rFonts w:ascii="Arial" w:hAnsi="Arial" w:cs="Arial"/>
              </w:rPr>
              <w:t>df</w:t>
            </w:r>
            <w:proofErr w:type="spellEnd"/>
            <w:r w:rsidR="00213C5B" w:rsidRPr="00E61EEA">
              <w:rPr>
                <w:rFonts w:ascii="Arial" w:hAnsi="Arial" w:cs="Arial"/>
              </w:rPr>
              <w:t>: 4, p: 0.067</w:t>
            </w:r>
          </w:p>
          <w:p w:rsidR="00213C5B" w:rsidRPr="00E61EEA" w:rsidRDefault="00213C5B" w:rsidP="00213C5B">
            <w:r w:rsidRPr="00E61EEA">
              <w:rPr>
                <w:noProof/>
              </w:rPr>
              <w:drawing>
                <wp:inline distT="0" distB="0" distL="0" distR="0">
                  <wp:extent cx="3522520" cy="1699404"/>
                  <wp:effectExtent l="0" t="0" r="1905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28231" cy="17021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520EE" w:rsidRPr="00E61EEA" w:rsidRDefault="00213C5B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rFonts w:ascii="Times New Roman" w:hAnsi="Times New Roman" w:cs="Times New Roman"/>
                <w:szCs w:val="21"/>
              </w:rPr>
              <w:t xml:space="preserve">Funnel plot showed that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seven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studies contributed to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this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cluster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E61EEA" w:rsidRPr="00E61EEA" w:rsidTr="001C1638">
        <w:tc>
          <w:tcPr>
            <w:tcW w:w="1560" w:type="dxa"/>
          </w:tcPr>
          <w:p w:rsidR="006A353E" w:rsidRPr="00E61EEA" w:rsidRDefault="006A353E" w:rsidP="006A353E">
            <w:r w:rsidRPr="00E61EEA">
              <w:rPr>
                <w:rFonts w:ascii="Times New Roman" w:hAnsi="Times New Roman" w:cs="Times New Roman"/>
                <w:szCs w:val="21"/>
              </w:rPr>
              <w:t xml:space="preserve">Right </w:t>
            </w:r>
            <w:proofErr w:type="spellStart"/>
            <w:r w:rsidRPr="00E61EEA">
              <w:rPr>
                <w:rFonts w:ascii="Times New Roman" w:hAnsi="Times New Roman" w:cs="Times New Roman"/>
                <w:szCs w:val="21"/>
              </w:rPr>
              <w:t>precuneus</w:t>
            </w:r>
            <w:proofErr w:type="spellEnd"/>
            <w:r w:rsidRPr="00E61EEA">
              <w:rPr>
                <w:rFonts w:ascii="Times New Roman" w:hAnsi="Times New Roman" w:cs="Times New Roman"/>
                <w:szCs w:val="21"/>
              </w:rPr>
              <w:t>, BA 30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(4,-52,14)</w:t>
            </w:r>
          </w:p>
          <w:p w:rsidR="007520EE" w:rsidRPr="00E61EEA" w:rsidRDefault="007520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7" w:type="dxa"/>
          </w:tcPr>
          <w:p w:rsidR="006A353E" w:rsidRPr="00E61EEA" w:rsidRDefault="00E50C60" w:rsidP="006A353E">
            <w:pPr>
              <w:rPr>
                <w:rFonts w:ascii="Arial" w:hAnsi="Arial" w:cs="Arial"/>
              </w:rPr>
            </w:pPr>
            <w:r w:rsidRPr="00E61EEA">
              <w:rPr>
                <w:rFonts w:ascii="Arial" w:hAnsi="Arial" w:cs="Arial" w:hint="eastAsia"/>
              </w:rPr>
              <w:t>Egger test</w:t>
            </w:r>
            <w:r w:rsidRPr="00E61EEA">
              <w:rPr>
                <w:rFonts w:ascii="Arial" w:hAnsi="Arial" w:cs="Arial"/>
              </w:rPr>
              <w:t xml:space="preserve">: </w:t>
            </w:r>
            <w:r w:rsidR="006A353E" w:rsidRPr="00E61EEA">
              <w:rPr>
                <w:rFonts w:ascii="Arial" w:hAnsi="Arial" w:cs="Arial"/>
              </w:rPr>
              <w:t xml:space="preserve">Bias: -1.83, t: -2.62, </w:t>
            </w:r>
            <w:proofErr w:type="spellStart"/>
            <w:r w:rsidR="006A353E" w:rsidRPr="00E61EEA">
              <w:rPr>
                <w:rFonts w:ascii="Arial" w:hAnsi="Arial" w:cs="Arial"/>
              </w:rPr>
              <w:t>df</w:t>
            </w:r>
            <w:proofErr w:type="spellEnd"/>
            <w:r w:rsidR="006A353E" w:rsidRPr="00E61EEA">
              <w:rPr>
                <w:rFonts w:ascii="Arial" w:hAnsi="Arial" w:cs="Arial"/>
              </w:rPr>
              <w:t>: 4, p: 0.059</w:t>
            </w:r>
          </w:p>
          <w:p w:rsidR="006A353E" w:rsidRPr="00E61EEA" w:rsidRDefault="006A353E" w:rsidP="006A353E">
            <w:r w:rsidRPr="00E61EEA">
              <w:rPr>
                <w:noProof/>
              </w:rPr>
              <w:drawing>
                <wp:inline distT="0" distB="0" distL="0" distR="0">
                  <wp:extent cx="3450566" cy="1582590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91902" cy="16015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520EE" w:rsidRPr="00E61EEA" w:rsidRDefault="006A353E">
            <w:r w:rsidRPr="00E61EEA">
              <w:rPr>
                <w:rFonts w:ascii="Times New Roman" w:hAnsi="Times New Roman" w:cs="Times New Roman"/>
                <w:szCs w:val="21"/>
              </w:rPr>
              <w:t xml:space="preserve">Funnel plot showed that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seven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studies contributed to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this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cluster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E61EEA" w:rsidRPr="00E61EEA" w:rsidTr="001C1638">
        <w:tc>
          <w:tcPr>
            <w:tcW w:w="1560" w:type="dxa"/>
          </w:tcPr>
          <w:p w:rsidR="00220B3D" w:rsidRPr="00E61EEA" w:rsidRDefault="00220B3D" w:rsidP="00220B3D">
            <w:r w:rsidRPr="00E61EEA">
              <w:rPr>
                <w:rFonts w:ascii="Times New Roman" w:hAnsi="Times New Roman" w:cs="Times New Roman"/>
                <w:szCs w:val="21"/>
              </w:rPr>
              <w:t>Left inferior temporal gyrus, BA 20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(-42,-10,-16)</w:t>
            </w:r>
          </w:p>
          <w:p w:rsidR="006A353E" w:rsidRPr="00E61EEA" w:rsidRDefault="006A353E" w:rsidP="006A35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7" w:type="dxa"/>
          </w:tcPr>
          <w:p w:rsidR="00220B3D" w:rsidRPr="00E61EEA" w:rsidRDefault="00E50C60" w:rsidP="00220B3D">
            <w:r w:rsidRPr="00E61EEA">
              <w:rPr>
                <w:rFonts w:ascii="Arial" w:hAnsi="Arial" w:cs="Arial" w:hint="eastAsia"/>
              </w:rPr>
              <w:t>Egger test</w:t>
            </w:r>
            <w:r w:rsidRPr="00E61EEA">
              <w:rPr>
                <w:rFonts w:ascii="Arial" w:hAnsi="Arial" w:cs="Arial"/>
              </w:rPr>
              <w:t xml:space="preserve">: </w:t>
            </w:r>
            <w:r w:rsidR="00220B3D" w:rsidRPr="00E61EEA">
              <w:rPr>
                <w:rFonts w:ascii="Arial" w:hAnsi="Arial" w:cs="Arial"/>
              </w:rPr>
              <w:t xml:space="preserve">Bias: 2.02, t: 4.35, </w:t>
            </w:r>
            <w:proofErr w:type="spellStart"/>
            <w:r w:rsidR="00220B3D" w:rsidRPr="00E61EEA">
              <w:rPr>
                <w:rFonts w:ascii="Arial" w:hAnsi="Arial" w:cs="Arial"/>
              </w:rPr>
              <w:t>df</w:t>
            </w:r>
            <w:proofErr w:type="spellEnd"/>
            <w:r w:rsidR="00220B3D" w:rsidRPr="00E61EEA">
              <w:rPr>
                <w:rFonts w:ascii="Arial" w:hAnsi="Arial" w:cs="Arial"/>
              </w:rPr>
              <w:t>: 4, p: 0.012</w:t>
            </w:r>
          </w:p>
          <w:p w:rsidR="00220B3D" w:rsidRPr="00E61EEA" w:rsidRDefault="00220B3D" w:rsidP="00220B3D">
            <w:r w:rsidRPr="00E61EEA">
              <w:rPr>
                <w:noProof/>
              </w:rPr>
              <w:drawing>
                <wp:inline distT="0" distB="0" distL="0" distR="0">
                  <wp:extent cx="3507999" cy="1664898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21880" cy="16714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A353E" w:rsidRPr="00E61EEA" w:rsidRDefault="00220B3D" w:rsidP="006A353E">
            <w:r w:rsidRPr="00E61EEA">
              <w:rPr>
                <w:rFonts w:ascii="Times New Roman" w:hAnsi="Times New Roman" w:cs="Times New Roman"/>
                <w:szCs w:val="21"/>
              </w:rPr>
              <w:t xml:space="preserve">Funnel plot showed that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seven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studies contributed to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this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cluster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E61EEA" w:rsidRPr="00E61EEA" w:rsidTr="001C1638">
        <w:tc>
          <w:tcPr>
            <w:tcW w:w="1560" w:type="dxa"/>
          </w:tcPr>
          <w:p w:rsidR="00220B3D" w:rsidRPr="00E61EEA" w:rsidRDefault="00220B3D" w:rsidP="00220B3D">
            <w:r w:rsidRPr="00E61EEA">
              <w:rPr>
                <w:rFonts w:ascii="Times New Roman" w:hAnsi="Times New Roman" w:cs="Times New Roman"/>
                <w:szCs w:val="21"/>
              </w:rPr>
              <w:t xml:space="preserve">Right inferior </w:t>
            </w:r>
            <w:r w:rsidRPr="00E61EEA">
              <w:rPr>
                <w:rFonts w:ascii="Times New Roman" w:hAnsi="Times New Roman" w:cs="Times New Roman"/>
                <w:szCs w:val="21"/>
              </w:rPr>
              <w:lastRenderedPageBreak/>
              <w:t>temporal gyrus, BA 20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(46,-2,-26)</w:t>
            </w:r>
          </w:p>
          <w:p w:rsidR="009E4AD4" w:rsidRPr="00E61EEA" w:rsidRDefault="009E4AD4" w:rsidP="006A35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7" w:type="dxa"/>
          </w:tcPr>
          <w:p w:rsidR="00220B3D" w:rsidRPr="00E61EEA" w:rsidRDefault="00E50C60" w:rsidP="00220B3D">
            <w:r w:rsidRPr="00E61EEA">
              <w:rPr>
                <w:rFonts w:ascii="Arial" w:hAnsi="Arial" w:cs="Arial" w:hint="eastAsia"/>
              </w:rPr>
              <w:lastRenderedPageBreak/>
              <w:t>Egger test</w:t>
            </w:r>
            <w:r w:rsidRPr="00E61EEA">
              <w:rPr>
                <w:rFonts w:ascii="Arial" w:hAnsi="Arial" w:cs="Arial"/>
              </w:rPr>
              <w:t xml:space="preserve">: </w:t>
            </w:r>
            <w:r w:rsidR="00220B3D" w:rsidRPr="00E61EEA">
              <w:rPr>
                <w:rFonts w:ascii="Arial" w:hAnsi="Arial" w:cs="Arial"/>
              </w:rPr>
              <w:t xml:space="preserve">Bias: 1.85, t: 3.20, </w:t>
            </w:r>
            <w:proofErr w:type="spellStart"/>
            <w:r w:rsidR="00220B3D" w:rsidRPr="00E61EEA">
              <w:rPr>
                <w:rFonts w:ascii="Arial" w:hAnsi="Arial" w:cs="Arial"/>
              </w:rPr>
              <w:t>df</w:t>
            </w:r>
            <w:proofErr w:type="spellEnd"/>
            <w:r w:rsidR="00220B3D" w:rsidRPr="00E61EEA">
              <w:rPr>
                <w:rFonts w:ascii="Arial" w:hAnsi="Arial" w:cs="Arial"/>
              </w:rPr>
              <w:t>: 4, p: 0.033</w:t>
            </w:r>
          </w:p>
          <w:p w:rsidR="00220B3D" w:rsidRPr="00E61EEA" w:rsidRDefault="00220B3D" w:rsidP="00220B3D">
            <w:r w:rsidRPr="00E61EEA">
              <w:rPr>
                <w:noProof/>
              </w:rPr>
              <w:lastRenderedPageBreak/>
              <w:drawing>
                <wp:inline distT="0" distB="0" distL="0" distR="0">
                  <wp:extent cx="3476612" cy="1695450"/>
                  <wp:effectExtent l="0" t="0" r="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77138" cy="16957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E4AD4" w:rsidRPr="00E61EEA" w:rsidRDefault="00220B3D" w:rsidP="006A353E">
            <w:pPr>
              <w:rPr>
                <w:rFonts w:ascii="Arial" w:hAnsi="Arial" w:cs="Arial"/>
              </w:rPr>
            </w:pPr>
            <w:r w:rsidRPr="00E61EEA">
              <w:rPr>
                <w:rFonts w:ascii="Times New Roman" w:hAnsi="Times New Roman" w:cs="Times New Roman"/>
                <w:szCs w:val="21"/>
              </w:rPr>
              <w:t xml:space="preserve">Funnel plot showed that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seven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studies contributed to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this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cluster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E61EEA" w:rsidRPr="00E61EEA" w:rsidTr="001C1638">
        <w:tc>
          <w:tcPr>
            <w:tcW w:w="1560" w:type="dxa"/>
          </w:tcPr>
          <w:p w:rsidR="007331C8" w:rsidRPr="00E61EEA" w:rsidRDefault="007331C8" w:rsidP="007331C8">
            <w:r w:rsidRPr="00E61EEA">
              <w:rPr>
                <w:rFonts w:ascii="Times New Roman" w:hAnsi="Times New Roman" w:cs="Times New Roman"/>
                <w:szCs w:val="21"/>
              </w:rPr>
              <w:lastRenderedPageBreak/>
              <w:t xml:space="preserve">Left </w:t>
            </w:r>
            <w:proofErr w:type="spellStart"/>
            <w:r w:rsidRPr="00E61EEA">
              <w:rPr>
                <w:rFonts w:ascii="Times New Roman" w:hAnsi="Times New Roman" w:cs="Times New Roman"/>
                <w:szCs w:val="21"/>
              </w:rPr>
              <w:t>cortico</w:t>
            </w:r>
            <w:proofErr w:type="spellEnd"/>
            <w:r w:rsidRPr="00E61EEA">
              <w:rPr>
                <w:rFonts w:ascii="Times New Roman" w:hAnsi="Times New Roman" w:cs="Times New Roman"/>
                <w:szCs w:val="21"/>
              </w:rPr>
              <w:t>-spinal projections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(-6,-22,-8)</w:t>
            </w:r>
          </w:p>
          <w:p w:rsidR="009E4AD4" w:rsidRPr="00E61EEA" w:rsidRDefault="009E4AD4" w:rsidP="006A35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7" w:type="dxa"/>
          </w:tcPr>
          <w:p w:rsidR="007331C8" w:rsidRPr="00E61EEA" w:rsidRDefault="00E50C60" w:rsidP="007331C8">
            <w:r w:rsidRPr="00E61EEA">
              <w:rPr>
                <w:rFonts w:ascii="Arial" w:hAnsi="Arial" w:cs="Arial" w:hint="eastAsia"/>
              </w:rPr>
              <w:t>Egger test</w:t>
            </w:r>
            <w:r w:rsidRPr="00E61EEA">
              <w:rPr>
                <w:rFonts w:ascii="Arial" w:hAnsi="Arial" w:cs="Arial"/>
              </w:rPr>
              <w:t xml:space="preserve">: </w:t>
            </w:r>
            <w:r w:rsidR="007331C8" w:rsidRPr="00E61EEA">
              <w:rPr>
                <w:rFonts w:ascii="Arial" w:hAnsi="Arial" w:cs="Arial"/>
              </w:rPr>
              <w:t xml:space="preserve">Bias: 1.82, t: 2.41, </w:t>
            </w:r>
            <w:proofErr w:type="spellStart"/>
            <w:r w:rsidR="007331C8" w:rsidRPr="00E61EEA">
              <w:rPr>
                <w:rFonts w:ascii="Arial" w:hAnsi="Arial" w:cs="Arial"/>
              </w:rPr>
              <w:t>df</w:t>
            </w:r>
            <w:proofErr w:type="spellEnd"/>
            <w:r w:rsidR="007331C8" w:rsidRPr="00E61EEA">
              <w:rPr>
                <w:rFonts w:ascii="Arial" w:hAnsi="Arial" w:cs="Arial"/>
              </w:rPr>
              <w:t>: 4, p: 0.074</w:t>
            </w:r>
          </w:p>
          <w:p w:rsidR="007331C8" w:rsidRPr="00E61EEA" w:rsidRDefault="007331C8" w:rsidP="007331C8">
            <w:r w:rsidRPr="00E61EEA">
              <w:rPr>
                <w:noProof/>
              </w:rPr>
              <w:drawing>
                <wp:inline distT="0" distB="0" distL="0" distR="0">
                  <wp:extent cx="3393158" cy="1593850"/>
                  <wp:effectExtent l="0" t="0" r="0" b="635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4811" cy="15946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E4AD4" w:rsidRPr="00E61EEA" w:rsidRDefault="007331C8" w:rsidP="006A353E">
            <w:pPr>
              <w:rPr>
                <w:rFonts w:ascii="Arial" w:hAnsi="Arial" w:cs="Arial"/>
              </w:rPr>
            </w:pPr>
            <w:r w:rsidRPr="00E61EEA">
              <w:rPr>
                <w:rFonts w:ascii="Times New Roman" w:hAnsi="Times New Roman" w:cs="Times New Roman"/>
                <w:szCs w:val="21"/>
              </w:rPr>
              <w:t xml:space="preserve">Funnel plot showed that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seven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studies contributed to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this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cluster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E61EEA" w:rsidRPr="00E61EEA" w:rsidTr="001C1638">
        <w:tc>
          <w:tcPr>
            <w:tcW w:w="1560" w:type="dxa"/>
          </w:tcPr>
          <w:p w:rsidR="007331C8" w:rsidRPr="00A04A85" w:rsidRDefault="007331C8" w:rsidP="007331C8">
            <w:pPr>
              <w:rPr>
                <w:rFonts w:ascii="Times New Roman" w:hAnsi="Times New Roman" w:cs="Times New Roman"/>
                <w:szCs w:val="21"/>
              </w:rPr>
            </w:pPr>
            <w:r w:rsidRPr="00E61EEA">
              <w:rPr>
                <w:rFonts w:ascii="Times New Roman" w:hAnsi="Times New Roman" w:cs="Times New Roman"/>
                <w:szCs w:val="21"/>
              </w:rPr>
              <w:t xml:space="preserve">Right </w:t>
            </w:r>
            <w:r w:rsidR="00A04A85" w:rsidRPr="00A04A85">
              <w:rPr>
                <w:rFonts w:ascii="Times New Roman" w:hAnsi="Times New Roman" w:cs="Times New Roman" w:hint="eastAsia"/>
                <w:szCs w:val="21"/>
              </w:rPr>
              <w:t>inferior frontal gyrus</w:t>
            </w:r>
            <w:r w:rsidR="00A04A85" w:rsidRPr="00E61EE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(48,8,10)</w:t>
            </w:r>
          </w:p>
          <w:p w:rsidR="009E4AD4" w:rsidRPr="00E61EEA" w:rsidRDefault="009E4AD4" w:rsidP="006A35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7" w:type="dxa"/>
          </w:tcPr>
          <w:p w:rsidR="007331C8" w:rsidRPr="00E61EEA" w:rsidRDefault="00E50C60" w:rsidP="007331C8">
            <w:r w:rsidRPr="00E61EEA">
              <w:rPr>
                <w:rFonts w:ascii="Arial" w:hAnsi="Arial" w:cs="Arial" w:hint="eastAsia"/>
              </w:rPr>
              <w:t>Egger test</w:t>
            </w:r>
            <w:r w:rsidRPr="00E61EEA">
              <w:rPr>
                <w:rFonts w:ascii="Arial" w:hAnsi="Arial" w:cs="Arial"/>
              </w:rPr>
              <w:t xml:space="preserve">: </w:t>
            </w:r>
            <w:r w:rsidR="007331C8" w:rsidRPr="00E61EEA">
              <w:rPr>
                <w:rFonts w:ascii="Arial" w:hAnsi="Arial" w:cs="Arial"/>
              </w:rPr>
              <w:t xml:space="preserve">Bias: 1.73, t: 2.53, </w:t>
            </w:r>
            <w:proofErr w:type="spellStart"/>
            <w:r w:rsidR="007331C8" w:rsidRPr="00E61EEA">
              <w:rPr>
                <w:rFonts w:ascii="Arial" w:hAnsi="Arial" w:cs="Arial"/>
              </w:rPr>
              <w:t>df</w:t>
            </w:r>
            <w:proofErr w:type="spellEnd"/>
            <w:r w:rsidR="007331C8" w:rsidRPr="00E61EEA">
              <w:rPr>
                <w:rFonts w:ascii="Arial" w:hAnsi="Arial" w:cs="Arial"/>
              </w:rPr>
              <w:t>: 4, p: 0.065</w:t>
            </w:r>
          </w:p>
          <w:p w:rsidR="007331C8" w:rsidRPr="00E61EEA" w:rsidRDefault="007331C8" w:rsidP="007331C8">
            <w:r w:rsidRPr="00E61EEA">
              <w:rPr>
                <w:noProof/>
              </w:rPr>
              <w:drawing>
                <wp:inline distT="0" distB="0" distL="0" distR="0">
                  <wp:extent cx="3575773" cy="1739900"/>
                  <wp:effectExtent l="0" t="0" r="5715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77131" cy="174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E4AD4" w:rsidRPr="00E61EEA" w:rsidRDefault="007331C8" w:rsidP="006A353E">
            <w:pPr>
              <w:rPr>
                <w:rFonts w:ascii="Arial" w:hAnsi="Arial" w:cs="Arial"/>
              </w:rPr>
            </w:pPr>
            <w:r w:rsidRPr="00E61EEA">
              <w:rPr>
                <w:rFonts w:ascii="Times New Roman" w:hAnsi="Times New Roman" w:cs="Times New Roman"/>
                <w:szCs w:val="21"/>
              </w:rPr>
              <w:t xml:space="preserve">Funnel plot showed that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seven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studies contributed to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this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cluster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E61EEA" w:rsidRPr="00E61EEA" w:rsidTr="001C1638">
        <w:tc>
          <w:tcPr>
            <w:tcW w:w="1560" w:type="dxa"/>
          </w:tcPr>
          <w:p w:rsidR="007331C8" w:rsidRPr="00E61EEA" w:rsidRDefault="007331C8" w:rsidP="007331C8">
            <w:r w:rsidRPr="00E61EEA">
              <w:rPr>
                <w:rFonts w:ascii="Times New Roman" w:hAnsi="Times New Roman" w:cs="Times New Roman"/>
                <w:szCs w:val="21"/>
              </w:rPr>
              <w:t xml:space="preserve">Right </w:t>
            </w:r>
            <w:proofErr w:type="spellStart"/>
            <w:r w:rsidRPr="00E61EEA">
              <w:rPr>
                <w:rFonts w:ascii="Times New Roman" w:hAnsi="Times New Roman" w:cs="Times New Roman"/>
                <w:szCs w:val="21"/>
              </w:rPr>
              <w:t>cortico</w:t>
            </w:r>
            <w:proofErr w:type="spellEnd"/>
            <w:r w:rsidRPr="00E61EEA">
              <w:rPr>
                <w:rFonts w:ascii="Times New Roman" w:hAnsi="Times New Roman" w:cs="Times New Roman"/>
                <w:szCs w:val="21"/>
              </w:rPr>
              <w:t>-spinal projections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(8,-24,-4)</w:t>
            </w:r>
          </w:p>
          <w:p w:rsidR="009E4AD4" w:rsidRPr="00E61EEA" w:rsidRDefault="009E4AD4" w:rsidP="006A35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7" w:type="dxa"/>
          </w:tcPr>
          <w:p w:rsidR="007331C8" w:rsidRPr="00E61EEA" w:rsidRDefault="00E50C60" w:rsidP="007331C8">
            <w:r w:rsidRPr="00E61EEA">
              <w:rPr>
                <w:rFonts w:ascii="Arial" w:hAnsi="Arial" w:cs="Arial" w:hint="eastAsia"/>
              </w:rPr>
              <w:t>Egger test</w:t>
            </w:r>
            <w:r w:rsidRPr="00E61EEA">
              <w:rPr>
                <w:rFonts w:ascii="Arial" w:hAnsi="Arial" w:cs="Arial"/>
              </w:rPr>
              <w:t xml:space="preserve">: </w:t>
            </w:r>
            <w:r w:rsidR="007331C8" w:rsidRPr="00E61EEA">
              <w:rPr>
                <w:rFonts w:ascii="Arial" w:hAnsi="Arial" w:cs="Arial"/>
              </w:rPr>
              <w:t xml:space="preserve">Bias: 1.60, t: 1.83, </w:t>
            </w:r>
            <w:proofErr w:type="spellStart"/>
            <w:r w:rsidR="007331C8" w:rsidRPr="00E61EEA">
              <w:rPr>
                <w:rFonts w:ascii="Arial" w:hAnsi="Arial" w:cs="Arial"/>
              </w:rPr>
              <w:t>df</w:t>
            </w:r>
            <w:proofErr w:type="spellEnd"/>
            <w:r w:rsidR="007331C8" w:rsidRPr="00E61EEA">
              <w:rPr>
                <w:rFonts w:ascii="Arial" w:hAnsi="Arial" w:cs="Arial"/>
              </w:rPr>
              <w:t>: 4, p: 0.141</w:t>
            </w:r>
          </w:p>
          <w:p w:rsidR="007331C8" w:rsidRPr="00E61EEA" w:rsidRDefault="007331C8" w:rsidP="007331C8">
            <w:r w:rsidRPr="00E61EEA">
              <w:rPr>
                <w:noProof/>
              </w:rPr>
              <w:drawing>
                <wp:inline distT="0" distB="0" distL="0" distR="0">
                  <wp:extent cx="3864634" cy="1766056"/>
                  <wp:effectExtent l="0" t="0" r="2540" b="5715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5023" cy="17708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E4AD4" w:rsidRPr="00E61EEA" w:rsidRDefault="007331C8" w:rsidP="006A353E">
            <w:pPr>
              <w:rPr>
                <w:rFonts w:ascii="Arial" w:hAnsi="Arial" w:cs="Arial"/>
              </w:rPr>
            </w:pPr>
            <w:r w:rsidRPr="00E61EEA">
              <w:rPr>
                <w:rFonts w:ascii="Times New Roman" w:hAnsi="Times New Roman" w:cs="Times New Roman"/>
                <w:szCs w:val="21"/>
              </w:rPr>
              <w:t xml:space="preserve">Funnel plot showed that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seven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studies contributed to 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this</w:t>
            </w:r>
            <w:r w:rsidRPr="00E61EEA">
              <w:rPr>
                <w:rFonts w:ascii="Times New Roman" w:hAnsi="Times New Roman" w:cs="Times New Roman"/>
                <w:szCs w:val="21"/>
              </w:rPr>
              <w:t xml:space="preserve"> cluster</w:t>
            </w:r>
            <w:r w:rsidRPr="00E61EEA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</w:tbl>
    <w:p w:rsidR="001F3907" w:rsidRPr="00E61EEA" w:rsidRDefault="001F3907" w:rsidP="001928C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sectPr w:rsidR="001F3907" w:rsidRPr="00E61EEA" w:rsidSect="006B1388">
      <w:pgSz w:w="11906" w:h="16838"/>
      <w:pgMar w:top="1440" w:right="849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66DA" w:rsidRDefault="002D66DA" w:rsidP="00831FCA">
      <w:r>
        <w:separator/>
      </w:r>
    </w:p>
  </w:endnote>
  <w:endnote w:type="continuationSeparator" w:id="0">
    <w:p w:rsidR="002D66DA" w:rsidRDefault="002D66DA" w:rsidP="00831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66DA" w:rsidRDefault="002D66DA" w:rsidP="00831FCA">
      <w:r>
        <w:separator/>
      </w:r>
    </w:p>
  </w:footnote>
  <w:footnote w:type="continuationSeparator" w:id="0">
    <w:p w:rsidR="002D66DA" w:rsidRDefault="002D66DA" w:rsidP="00831FC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emp, Graham">
    <w15:presenceInfo w15:providerId="None" w15:userId="Kemp, Graha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KY_MEDREF_DOCUID" w:val="{AAA38CEA-56A9-4D18-9627-EDB722C4F218}"/>
    <w:docVar w:name="KY_MEDREF_VERSION" w:val="3"/>
  </w:docVars>
  <w:rsids>
    <w:rsidRoot w:val="008D1BEC"/>
    <w:rsid w:val="00010894"/>
    <w:rsid w:val="000319C6"/>
    <w:rsid w:val="0005519B"/>
    <w:rsid w:val="0007394C"/>
    <w:rsid w:val="0008002C"/>
    <w:rsid w:val="000954E0"/>
    <w:rsid w:val="000B693B"/>
    <w:rsid w:val="000D79FF"/>
    <w:rsid w:val="00103090"/>
    <w:rsid w:val="00134DD7"/>
    <w:rsid w:val="001561B5"/>
    <w:rsid w:val="001662F2"/>
    <w:rsid w:val="001928CB"/>
    <w:rsid w:val="001957CD"/>
    <w:rsid w:val="001B4649"/>
    <w:rsid w:val="001B6771"/>
    <w:rsid w:val="001C1638"/>
    <w:rsid w:val="001C42DD"/>
    <w:rsid w:val="001C77AC"/>
    <w:rsid w:val="001E17B2"/>
    <w:rsid w:val="001E75E0"/>
    <w:rsid w:val="001F3907"/>
    <w:rsid w:val="001F79CC"/>
    <w:rsid w:val="00213C5B"/>
    <w:rsid w:val="00220B3D"/>
    <w:rsid w:val="00230A93"/>
    <w:rsid w:val="00230B86"/>
    <w:rsid w:val="002D66DA"/>
    <w:rsid w:val="00344E04"/>
    <w:rsid w:val="0036622E"/>
    <w:rsid w:val="00376A1F"/>
    <w:rsid w:val="003E031D"/>
    <w:rsid w:val="0047197E"/>
    <w:rsid w:val="004828A2"/>
    <w:rsid w:val="00484A62"/>
    <w:rsid w:val="00493E56"/>
    <w:rsid w:val="004A508E"/>
    <w:rsid w:val="004B4259"/>
    <w:rsid w:val="004C3FDA"/>
    <w:rsid w:val="004E6244"/>
    <w:rsid w:val="004F6A0A"/>
    <w:rsid w:val="005402CD"/>
    <w:rsid w:val="00600EDC"/>
    <w:rsid w:val="0061654C"/>
    <w:rsid w:val="00640E47"/>
    <w:rsid w:val="00660FAE"/>
    <w:rsid w:val="00667B24"/>
    <w:rsid w:val="006957AE"/>
    <w:rsid w:val="00697800"/>
    <w:rsid w:val="006A353E"/>
    <w:rsid w:val="006B1388"/>
    <w:rsid w:val="006B57C7"/>
    <w:rsid w:val="006E3711"/>
    <w:rsid w:val="006E5977"/>
    <w:rsid w:val="006F25C7"/>
    <w:rsid w:val="00726CF2"/>
    <w:rsid w:val="007331C8"/>
    <w:rsid w:val="007520EE"/>
    <w:rsid w:val="007A113C"/>
    <w:rsid w:val="007C5B78"/>
    <w:rsid w:val="00831C3B"/>
    <w:rsid w:val="00831FCA"/>
    <w:rsid w:val="008564FE"/>
    <w:rsid w:val="00860C76"/>
    <w:rsid w:val="00860C8A"/>
    <w:rsid w:val="008649B4"/>
    <w:rsid w:val="008864E6"/>
    <w:rsid w:val="008A1658"/>
    <w:rsid w:val="008B71D7"/>
    <w:rsid w:val="008D1BEC"/>
    <w:rsid w:val="009376D3"/>
    <w:rsid w:val="009A0013"/>
    <w:rsid w:val="009E4AD4"/>
    <w:rsid w:val="009F1CF8"/>
    <w:rsid w:val="00A04A85"/>
    <w:rsid w:val="00A11F7D"/>
    <w:rsid w:val="00A8340F"/>
    <w:rsid w:val="00AD357A"/>
    <w:rsid w:val="00AF7D82"/>
    <w:rsid w:val="00B205CF"/>
    <w:rsid w:val="00B45E0C"/>
    <w:rsid w:val="00B46D34"/>
    <w:rsid w:val="00B473BE"/>
    <w:rsid w:val="00B6281B"/>
    <w:rsid w:val="00B70F9C"/>
    <w:rsid w:val="00B86453"/>
    <w:rsid w:val="00BB09B5"/>
    <w:rsid w:val="00BB2B12"/>
    <w:rsid w:val="00C04803"/>
    <w:rsid w:val="00C21533"/>
    <w:rsid w:val="00C3623C"/>
    <w:rsid w:val="00C54966"/>
    <w:rsid w:val="00C6286C"/>
    <w:rsid w:val="00CA560B"/>
    <w:rsid w:val="00CD078A"/>
    <w:rsid w:val="00CD6CB2"/>
    <w:rsid w:val="00CF09BD"/>
    <w:rsid w:val="00CF26A6"/>
    <w:rsid w:val="00D417B5"/>
    <w:rsid w:val="00D44A70"/>
    <w:rsid w:val="00D46846"/>
    <w:rsid w:val="00D5138A"/>
    <w:rsid w:val="00D8465D"/>
    <w:rsid w:val="00D9120F"/>
    <w:rsid w:val="00DB5304"/>
    <w:rsid w:val="00DE051E"/>
    <w:rsid w:val="00DE21F0"/>
    <w:rsid w:val="00DE6AFC"/>
    <w:rsid w:val="00E03772"/>
    <w:rsid w:val="00E16EA1"/>
    <w:rsid w:val="00E314AD"/>
    <w:rsid w:val="00E35D45"/>
    <w:rsid w:val="00E4372F"/>
    <w:rsid w:val="00E50C60"/>
    <w:rsid w:val="00E61EEA"/>
    <w:rsid w:val="00E66AF5"/>
    <w:rsid w:val="00E66E40"/>
    <w:rsid w:val="00EA3720"/>
    <w:rsid w:val="00EE6396"/>
    <w:rsid w:val="00EF5E09"/>
    <w:rsid w:val="00F14637"/>
    <w:rsid w:val="00FF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57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D1BE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D1BE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31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31FC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31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31FCA"/>
    <w:rPr>
      <w:sz w:val="18"/>
      <w:szCs w:val="18"/>
    </w:rPr>
  </w:style>
  <w:style w:type="paragraph" w:styleId="a6">
    <w:name w:val="Document Map"/>
    <w:basedOn w:val="a"/>
    <w:link w:val="Char2"/>
    <w:uiPriority w:val="99"/>
    <w:semiHidden/>
    <w:unhideWhenUsed/>
    <w:rsid w:val="00A8340F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6"/>
    <w:uiPriority w:val="99"/>
    <w:semiHidden/>
    <w:rsid w:val="00A8340F"/>
    <w:rPr>
      <w:rFonts w:ascii="宋体" w:eastAsia="宋体"/>
      <w:sz w:val="18"/>
      <w:szCs w:val="18"/>
    </w:rPr>
  </w:style>
  <w:style w:type="table" w:styleId="a7">
    <w:name w:val="Table Grid"/>
    <w:basedOn w:val="a1"/>
    <w:uiPriority w:val="59"/>
    <w:rsid w:val="008B7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0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microsoft.com/office/2011/relationships/people" Target="peop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EA5526-D3A0-4560-9E24-22B8B74A5D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85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0</cp:revision>
  <dcterms:created xsi:type="dcterms:W3CDTF">2017-12-02T03:59:00Z</dcterms:created>
  <dcterms:modified xsi:type="dcterms:W3CDTF">2018-08-26T15:24:00Z</dcterms:modified>
</cp:coreProperties>
</file>